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694AC" w14:textId="778F30F0" w:rsidR="001451D8" w:rsidRPr="0068730B" w:rsidRDefault="001451D8" w:rsidP="0068730B">
      <w:pPr>
        <w:jc w:val="center"/>
        <w:rPr>
          <w:rFonts w:ascii="Arial" w:hAnsi="Arial" w:cs="Arial"/>
          <w:b/>
          <w:bCs/>
        </w:rPr>
      </w:pPr>
      <w:r w:rsidRPr="0068730B">
        <w:rPr>
          <w:rFonts w:ascii="Arial" w:hAnsi="Arial" w:cs="Arial"/>
          <w:b/>
          <w:bCs/>
        </w:rPr>
        <w:t>Supplementary Table 1. Clinicopathological variables and MerTK expression in gastric cancer patients (n=140)</w:t>
      </w:r>
    </w:p>
    <w:p w14:paraId="4B555602" w14:textId="77777777" w:rsidR="003F24A1" w:rsidRPr="0068730B" w:rsidRDefault="003F24A1" w:rsidP="0092583C">
      <w:pPr>
        <w:jc w:val="both"/>
        <w:rPr>
          <w:rFonts w:ascii="Arial" w:hAnsi="Arial" w:cs="Arial"/>
          <w:b/>
          <w:bCs/>
        </w:rPr>
      </w:pPr>
    </w:p>
    <w:tbl>
      <w:tblPr>
        <w:tblW w:w="10296" w:type="dxa"/>
        <w:jc w:val="center"/>
        <w:tblLook w:val="04A0" w:firstRow="1" w:lastRow="0" w:firstColumn="1" w:lastColumn="0" w:noHBand="0" w:noVBand="1"/>
      </w:tblPr>
      <w:tblGrid>
        <w:gridCol w:w="3964"/>
        <w:gridCol w:w="2137"/>
        <w:gridCol w:w="1984"/>
        <w:gridCol w:w="2211"/>
      </w:tblGrid>
      <w:tr w:rsidR="001451D8" w:rsidRPr="0068730B" w14:paraId="4EA4F1C1" w14:textId="77777777" w:rsidTr="0068730B">
        <w:trPr>
          <w:trHeight w:val="300"/>
          <w:jc w:val="center"/>
        </w:trPr>
        <w:tc>
          <w:tcPr>
            <w:tcW w:w="3964" w:type="dxa"/>
            <w:vMerge w:val="restart"/>
            <w:shd w:val="clear" w:color="auto" w:fill="auto"/>
            <w:noWrap/>
            <w:hideMark/>
          </w:tcPr>
          <w:p w14:paraId="31526D64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2137" w:type="dxa"/>
            <w:vMerge w:val="restart"/>
            <w:shd w:val="clear" w:color="auto" w:fill="auto"/>
            <w:noWrap/>
            <w:hideMark/>
          </w:tcPr>
          <w:p w14:paraId="423B662D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4195" w:type="dxa"/>
            <w:gridSpan w:val="2"/>
            <w:shd w:val="clear" w:color="auto" w:fill="auto"/>
            <w:noWrap/>
            <w:vAlign w:val="bottom"/>
            <w:hideMark/>
          </w:tcPr>
          <w:p w14:paraId="7BCBA5CF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bCs/>
                <w:color w:val="000000"/>
              </w:rPr>
              <w:t>MerTK Expression</w:t>
            </w:r>
          </w:p>
        </w:tc>
      </w:tr>
      <w:tr w:rsidR="001451D8" w:rsidRPr="0068730B" w14:paraId="6FE65987" w14:textId="77777777" w:rsidTr="0068730B">
        <w:trPr>
          <w:trHeight w:val="300"/>
          <w:jc w:val="center"/>
        </w:trPr>
        <w:tc>
          <w:tcPr>
            <w:tcW w:w="3964" w:type="dxa"/>
            <w:vMerge/>
            <w:vAlign w:val="center"/>
            <w:hideMark/>
          </w:tcPr>
          <w:p w14:paraId="28DB672F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137" w:type="dxa"/>
            <w:vMerge/>
            <w:vAlign w:val="center"/>
            <w:hideMark/>
          </w:tcPr>
          <w:p w14:paraId="04124966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9680EE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Low (H-Score</w:t>
            </w:r>
            <w:r w:rsidRPr="0068730B">
              <w:rPr>
                <w:rFonts w:ascii="Arial" w:eastAsia="DengXian" w:hAnsi="Arial" w:cs="Arial"/>
                <w:color w:val="000000"/>
              </w:rPr>
              <w:t>＜</w:t>
            </w:r>
            <w:r w:rsidRPr="0068730B">
              <w:rPr>
                <w:rFonts w:ascii="Arial" w:eastAsia="DengXian" w:hAnsi="Arial" w:cs="Arial"/>
                <w:color w:val="000000"/>
              </w:rPr>
              <w:t>98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4DD111D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High (H-Score≥98)</w:t>
            </w:r>
          </w:p>
        </w:tc>
      </w:tr>
      <w:tr w:rsidR="0092583C" w:rsidRPr="0068730B" w14:paraId="360AC812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30581A2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color w:val="000000"/>
              </w:rPr>
              <w:t>Age (years)</w:t>
            </w:r>
          </w:p>
        </w:tc>
        <w:tc>
          <w:tcPr>
            <w:tcW w:w="6332" w:type="dxa"/>
            <w:gridSpan w:val="3"/>
            <w:shd w:val="clear" w:color="auto" w:fill="auto"/>
            <w:noWrap/>
            <w:vAlign w:val="bottom"/>
            <w:hideMark/>
          </w:tcPr>
          <w:p w14:paraId="42C90D29" w14:textId="77777777" w:rsidR="0092583C" w:rsidRPr="0068730B" w:rsidRDefault="0092583C" w:rsidP="0068730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1451D8" w:rsidRPr="0068730B" w14:paraId="091317A9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6AA1CC6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≤ 60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71EC7A6" w14:textId="479DFBAE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4</w:t>
            </w:r>
            <w:r w:rsidR="001E71E2" w:rsidRPr="0068730B">
              <w:rPr>
                <w:rFonts w:ascii="Arial" w:eastAsia="DengXian" w:hAnsi="Arial" w:cs="Arial"/>
                <w:color w:val="000000"/>
              </w:rPr>
              <w:t>9</w:t>
            </w:r>
            <w:r w:rsidR="00C77998" w:rsidRPr="0068730B">
              <w:rPr>
                <w:rFonts w:ascii="Arial" w:eastAsia="DengXian" w:hAnsi="Arial" w:cs="Arial"/>
                <w:color w:val="000000"/>
              </w:rPr>
              <w:t>(35.0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DDFE79" w14:textId="6DABDD63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41(</w:t>
            </w:r>
            <w:r w:rsidR="001E71E2" w:rsidRPr="0068730B">
              <w:rPr>
                <w:rFonts w:ascii="Arial" w:eastAsia="DengXian" w:hAnsi="Arial" w:cs="Arial"/>
                <w:color w:val="000000"/>
              </w:rPr>
              <w:t>37.6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97859A0" w14:textId="0373B801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8(</w:t>
            </w:r>
            <w:r w:rsidR="001E71E2" w:rsidRPr="0068730B">
              <w:rPr>
                <w:rFonts w:ascii="Arial" w:eastAsia="DengXian" w:hAnsi="Arial" w:cs="Arial"/>
                <w:color w:val="000000"/>
              </w:rPr>
              <w:t>25.8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</w:tr>
      <w:tr w:rsidR="001451D8" w:rsidRPr="0068730B" w14:paraId="10CCC629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C7F5B47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＞</w:t>
            </w:r>
            <w:r w:rsidRPr="0068730B">
              <w:rPr>
                <w:rFonts w:ascii="Arial" w:eastAsia="DengXian" w:hAnsi="Arial" w:cs="Arial"/>
                <w:color w:val="000000"/>
              </w:rPr>
              <w:t>60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CDD8510" w14:textId="40D04D19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91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(65.0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46A196" w14:textId="2E4379FE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68(</w:t>
            </w:r>
            <w:r w:rsidR="001E71E2" w:rsidRPr="0068730B">
              <w:rPr>
                <w:rFonts w:ascii="Arial" w:eastAsia="DengXian" w:hAnsi="Arial" w:cs="Arial"/>
                <w:color w:val="000000"/>
              </w:rPr>
              <w:t>62.4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5B1CB31" w14:textId="193AC2BF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3(</w:t>
            </w:r>
            <w:r w:rsidR="001E71E2" w:rsidRPr="0068730B">
              <w:rPr>
                <w:rFonts w:ascii="Arial" w:eastAsia="DengXian" w:hAnsi="Arial" w:cs="Arial"/>
                <w:color w:val="000000"/>
              </w:rPr>
              <w:t>74.2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</w:tr>
      <w:tr w:rsidR="0092583C" w:rsidRPr="0068730B" w14:paraId="44C8FCE2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ADABE95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color w:val="000000"/>
              </w:rPr>
              <w:t>Gender</w:t>
            </w:r>
          </w:p>
        </w:tc>
        <w:tc>
          <w:tcPr>
            <w:tcW w:w="6332" w:type="dxa"/>
            <w:gridSpan w:val="3"/>
            <w:shd w:val="clear" w:color="auto" w:fill="auto"/>
            <w:noWrap/>
            <w:vAlign w:val="bottom"/>
            <w:hideMark/>
          </w:tcPr>
          <w:p w14:paraId="64B9BE5E" w14:textId="77777777" w:rsidR="0092583C" w:rsidRPr="0068730B" w:rsidRDefault="0092583C" w:rsidP="0068730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1451D8" w:rsidRPr="0068730B" w14:paraId="0209F184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D9A30AE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F4A8775" w14:textId="7BD407AC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00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(71.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3B8445" w14:textId="3B624822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77(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70.6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B4E3310" w14:textId="3B6BED04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3(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74.2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</w:tr>
      <w:tr w:rsidR="001451D8" w:rsidRPr="0068730B" w14:paraId="645CD3E5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282FC71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Female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61B4A55" w14:textId="5E78AA7E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40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(28.6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FF49BC" w14:textId="0B9505E3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2(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29.36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FBCAD9A" w14:textId="4B019BF2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8(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25.8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</w:tr>
      <w:tr w:rsidR="0092583C" w:rsidRPr="0068730B" w14:paraId="0CC155B8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839E80F" w14:textId="5B8AEAA1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color w:val="000000"/>
              </w:rPr>
              <w:t>Clinical T Stage</w:t>
            </w:r>
          </w:p>
        </w:tc>
        <w:tc>
          <w:tcPr>
            <w:tcW w:w="6332" w:type="dxa"/>
            <w:gridSpan w:val="3"/>
            <w:shd w:val="clear" w:color="auto" w:fill="auto"/>
            <w:noWrap/>
            <w:vAlign w:val="bottom"/>
            <w:hideMark/>
          </w:tcPr>
          <w:p w14:paraId="01A0B160" w14:textId="77777777" w:rsidR="0092583C" w:rsidRPr="0068730B" w:rsidRDefault="0092583C" w:rsidP="0068730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1451D8" w:rsidRPr="0068730B" w14:paraId="797F2C76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0021CE7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cT1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C1BC3F1" w14:textId="3DF349C0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(1.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38B3B6" w14:textId="5FBFA91B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(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1.8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A53520A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0(0.0%)</w:t>
            </w:r>
          </w:p>
        </w:tc>
      </w:tr>
      <w:tr w:rsidR="001451D8" w:rsidRPr="0068730B" w14:paraId="01E2A548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ED99B1D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cT2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D205EE9" w14:textId="34149059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4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(17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E5CD09" w14:textId="2D2FCC94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8(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16.5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3F7BB8A" w14:textId="4E1892E8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6(</w:t>
            </w:r>
            <w:r w:rsidR="000E40AD" w:rsidRPr="0068730B">
              <w:rPr>
                <w:rFonts w:ascii="Arial" w:eastAsia="DengXian" w:hAnsi="Arial" w:cs="Arial"/>
                <w:color w:val="000000"/>
              </w:rPr>
              <w:t>19.4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</w:tr>
      <w:tr w:rsidR="001451D8" w:rsidRPr="0068730B" w14:paraId="7BD6B78B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EEB7047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cT3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93F4BAE" w14:textId="4C2E2C1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83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(59.3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4734BD" w14:textId="2B145F03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64(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58.7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2BF3166" w14:textId="66B57632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9(</w:t>
            </w:r>
            <w:r w:rsidR="000E40AD" w:rsidRPr="0068730B">
              <w:rPr>
                <w:rFonts w:ascii="Arial" w:eastAsia="DengXian" w:hAnsi="Arial" w:cs="Arial"/>
                <w:color w:val="000000"/>
              </w:rPr>
              <w:t>61.3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</w:tr>
      <w:tr w:rsidR="001451D8" w:rsidRPr="0068730B" w14:paraId="47DC96B5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74C571E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cT4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6B701F9" w14:textId="5C2D1D1E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7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(19.3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D392D5" w14:textId="7D05AAD9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2(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20.2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0B4EC5D" w14:textId="42F65B1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5(</w:t>
            </w:r>
            <w:r w:rsidR="000E40AD" w:rsidRPr="0068730B">
              <w:rPr>
                <w:rFonts w:ascii="Arial" w:eastAsia="DengXian" w:hAnsi="Arial" w:cs="Arial"/>
                <w:color w:val="000000"/>
              </w:rPr>
              <w:t>16.1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</w:tr>
      <w:tr w:rsidR="00602DD5" w:rsidRPr="0068730B" w14:paraId="59F3D699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352DC185" w14:textId="2F3B6A14" w:rsidR="00602DD5" w:rsidRPr="0068730B" w:rsidRDefault="00602DD5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68730B">
              <w:rPr>
                <w:rFonts w:ascii="Arial" w:eastAsia="DengXian" w:hAnsi="Arial" w:cs="Arial"/>
                <w:color w:val="000000"/>
              </w:rPr>
              <w:t>cTx</w:t>
            </w:r>
            <w:proofErr w:type="spellEnd"/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3765E59B" w14:textId="4539F8CB" w:rsidR="00602DD5" w:rsidRPr="0068730B" w:rsidRDefault="00602DD5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4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(2.9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B26406D" w14:textId="2D48D424" w:rsidR="00602DD5" w:rsidRPr="0068730B" w:rsidRDefault="0020244E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</w:t>
            </w:r>
            <w:r w:rsidR="006D004D" w:rsidRPr="0068730B">
              <w:rPr>
                <w:rFonts w:ascii="Arial" w:eastAsia="DengXian" w:hAnsi="Arial" w:cs="Arial"/>
                <w:color w:val="000000"/>
              </w:rPr>
              <w:t>(2.8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65827C9F" w14:textId="795EAF58" w:rsidR="00602DD5" w:rsidRPr="0068730B" w:rsidRDefault="0020244E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</w:t>
            </w:r>
            <w:r w:rsidR="000E40AD" w:rsidRPr="0068730B">
              <w:rPr>
                <w:rFonts w:ascii="Arial" w:eastAsia="DengXian" w:hAnsi="Arial" w:cs="Arial"/>
                <w:color w:val="000000"/>
              </w:rPr>
              <w:t>(3.2%)</w:t>
            </w:r>
          </w:p>
        </w:tc>
      </w:tr>
      <w:tr w:rsidR="0092583C" w:rsidRPr="0068730B" w14:paraId="32BF2AB1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48E7F4F" w14:textId="7B57F6A1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color w:val="000000"/>
              </w:rPr>
              <w:t>Clinical N Stage</w:t>
            </w:r>
          </w:p>
        </w:tc>
        <w:tc>
          <w:tcPr>
            <w:tcW w:w="6332" w:type="dxa"/>
            <w:gridSpan w:val="3"/>
            <w:shd w:val="clear" w:color="auto" w:fill="auto"/>
            <w:noWrap/>
            <w:vAlign w:val="bottom"/>
            <w:hideMark/>
          </w:tcPr>
          <w:p w14:paraId="70637652" w14:textId="77777777" w:rsidR="0092583C" w:rsidRPr="0068730B" w:rsidRDefault="0092583C" w:rsidP="0068730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1451D8" w:rsidRPr="0068730B" w14:paraId="77E59715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AD5885D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cN0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CDD3D3E" w14:textId="389AB0E5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2</w:t>
            </w:r>
            <w:r w:rsidR="00F648BD" w:rsidRPr="0068730B">
              <w:rPr>
                <w:rFonts w:ascii="Arial" w:eastAsia="DengXian" w:hAnsi="Arial" w:cs="Arial"/>
                <w:color w:val="000000"/>
              </w:rPr>
              <w:t>(22.9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8324E6" w14:textId="5ABDA2A8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4(</w:t>
            </w:r>
            <w:r w:rsidR="00F648BD" w:rsidRPr="0068730B">
              <w:rPr>
                <w:rFonts w:ascii="Arial" w:eastAsia="DengXian" w:hAnsi="Arial" w:cs="Arial"/>
                <w:color w:val="000000"/>
              </w:rPr>
              <w:t>22.0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82B804B" w14:textId="64C699F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8(</w:t>
            </w:r>
            <w:r w:rsidR="00F648BD" w:rsidRPr="0068730B">
              <w:rPr>
                <w:rFonts w:ascii="Arial" w:eastAsia="DengXian" w:hAnsi="Arial" w:cs="Arial"/>
                <w:color w:val="000000"/>
              </w:rPr>
              <w:t>25.8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</w:tr>
      <w:tr w:rsidR="001451D8" w:rsidRPr="0068730B" w14:paraId="45699CC7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DE1F8AA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cN+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10D6B4D" w14:textId="143AEDB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05</w:t>
            </w:r>
            <w:r w:rsidR="00F648BD" w:rsidRPr="0068730B">
              <w:rPr>
                <w:rFonts w:ascii="Arial" w:eastAsia="DengXian" w:hAnsi="Arial" w:cs="Arial"/>
                <w:color w:val="000000"/>
              </w:rPr>
              <w:t>(75.0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DA1EC6" w14:textId="56CC5563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83(</w:t>
            </w:r>
            <w:r w:rsidR="00F648BD" w:rsidRPr="0068730B">
              <w:rPr>
                <w:rFonts w:ascii="Arial" w:eastAsia="DengXian" w:hAnsi="Arial" w:cs="Arial"/>
                <w:color w:val="000000"/>
              </w:rPr>
              <w:t>76.2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CDB5571" w14:textId="5569599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2(</w:t>
            </w:r>
            <w:r w:rsidR="00F648BD" w:rsidRPr="0068730B">
              <w:rPr>
                <w:rFonts w:ascii="Arial" w:eastAsia="DengXian" w:hAnsi="Arial" w:cs="Arial"/>
                <w:color w:val="000000"/>
              </w:rPr>
              <w:t>71.0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</w:tr>
      <w:tr w:rsidR="00602DD5" w:rsidRPr="0068730B" w14:paraId="3FDF08FA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1DD0D106" w14:textId="5B4A934A" w:rsidR="00602DD5" w:rsidRPr="0068730B" w:rsidRDefault="00602DD5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68730B">
              <w:rPr>
                <w:rFonts w:ascii="Arial" w:eastAsia="DengXian" w:hAnsi="Arial" w:cs="Arial"/>
                <w:color w:val="000000"/>
              </w:rPr>
              <w:t>cNx</w:t>
            </w:r>
            <w:proofErr w:type="spellEnd"/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6EEF853B" w14:textId="1CECBBF7" w:rsidR="00602DD5" w:rsidRPr="0068730B" w:rsidRDefault="00602DD5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</w:t>
            </w:r>
            <w:r w:rsidR="00F648BD" w:rsidRPr="0068730B">
              <w:rPr>
                <w:rFonts w:ascii="Arial" w:eastAsia="DengXian" w:hAnsi="Arial" w:cs="Arial"/>
                <w:color w:val="000000"/>
              </w:rPr>
              <w:t>(2.1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5D70F28" w14:textId="36BD830D" w:rsidR="00602DD5" w:rsidRPr="0068730B" w:rsidRDefault="0020244E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</w:t>
            </w:r>
            <w:r w:rsidR="00F648BD" w:rsidRPr="0068730B">
              <w:rPr>
                <w:rFonts w:ascii="Arial" w:eastAsia="DengXian" w:hAnsi="Arial" w:cs="Arial"/>
                <w:color w:val="000000"/>
              </w:rPr>
              <w:t>(1.8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566D72EE" w14:textId="10FD9DD0" w:rsidR="00602DD5" w:rsidRPr="0068730B" w:rsidRDefault="0020244E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</w:t>
            </w:r>
            <w:r w:rsidR="00F648BD" w:rsidRPr="0068730B">
              <w:rPr>
                <w:rFonts w:ascii="Arial" w:eastAsia="DengXian" w:hAnsi="Arial" w:cs="Arial"/>
                <w:color w:val="000000"/>
              </w:rPr>
              <w:t>(3.2%)</w:t>
            </w:r>
          </w:p>
        </w:tc>
      </w:tr>
      <w:tr w:rsidR="0092583C" w:rsidRPr="0068730B" w14:paraId="748EC43C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FB05821" w14:textId="789D7E03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color w:val="000000"/>
              </w:rPr>
              <w:t>Clinical M Stage</w:t>
            </w:r>
          </w:p>
        </w:tc>
        <w:tc>
          <w:tcPr>
            <w:tcW w:w="6332" w:type="dxa"/>
            <w:gridSpan w:val="3"/>
            <w:shd w:val="clear" w:color="auto" w:fill="auto"/>
            <w:noWrap/>
            <w:vAlign w:val="bottom"/>
            <w:hideMark/>
          </w:tcPr>
          <w:p w14:paraId="55854401" w14:textId="77777777" w:rsidR="0092583C" w:rsidRPr="0068730B" w:rsidRDefault="0092583C" w:rsidP="0068730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1451D8" w:rsidRPr="0068730B" w14:paraId="46A2E720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40B24E4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cM0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A92F24D" w14:textId="1695616D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15</w:t>
            </w:r>
            <w:r w:rsidR="00C51335" w:rsidRPr="0068730B">
              <w:rPr>
                <w:rFonts w:ascii="Arial" w:eastAsia="DengXian" w:hAnsi="Arial" w:cs="Arial"/>
                <w:color w:val="000000"/>
              </w:rPr>
              <w:t>(82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666C02" w14:textId="1F5AF119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94(</w:t>
            </w:r>
            <w:r w:rsidR="00C51335" w:rsidRPr="0068730B">
              <w:rPr>
                <w:rFonts w:ascii="Arial" w:eastAsia="DengXian" w:hAnsi="Arial" w:cs="Arial"/>
                <w:color w:val="000000"/>
              </w:rPr>
              <w:t>86.2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E4A621E" w14:textId="3E91B7C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1(</w:t>
            </w:r>
            <w:r w:rsidR="00C51335" w:rsidRPr="0068730B">
              <w:rPr>
                <w:rFonts w:ascii="Arial" w:eastAsia="DengXian" w:hAnsi="Arial" w:cs="Arial"/>
                <w:color w:val="000000"/>
              </w:rPr>
              <w:t>67.7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</w:tr>
      <w:tr w:rsidR="001451D8" w:rsidRPr="0068730B" w14:paraId="6C91CB68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2898260" w14:textId="77777777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cM1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05B8F38" w14:textId="6A6B7624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4</w:t>
            </w:r>
            <w:r w:rsidR="00C51335" w:rsidRPr="0068730B">
              <w:rPr>
                <w:rFonts w:ascii="Arial" w:eastAsia="DengXian" w:hAnsi="Arial" w:cs="Arial"/>
                <w:color w:val="000000"/>
              </w:rPr>
              <w:t>(17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921203" w14:textId="0FDEEDA5" w:rsidR="001451D8" w:rsidRPr="0068730B" w:rsidRDefault="00D63004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</w:t>
            </w:r>
            <w:r w:rsidR="001451D8" w:rsidRPr="0068730B">
              <w:rPr>
                <w:rFonts w:ascii="Arial" w:eastAsia="DengXian" w:hAnsi="Arial" w:cs="Arial"/>
                <w:color w:val="000000"/>
              </w:rPr>
              <w:t>5(</w:t>
            </w:r>
            <w:r w:rsidR="00C51335" w:rsidRPr="0068730B">
              <w:rPr>
                <w:rFonts w:ascii="Arial" w:eastAsia="DengXian" w:hAnsi="Arial" w:cs="Arial"/>
                <w:color w:val="000000"/>
              </w:rPr>
              <w:t>13.8</w:t>
            </w:r>
            <w:r w:rsidR="001451D8"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5C9DF8C" w14:textId="1035930E" w:rsidR="001451D8" w:rsidRPr="0068730B" w:rsidRDefault="001451D8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9(</w:t>
            </w:r>
            <w:r w:rsidR="00C51335" w:rsidRPr="0068730B">
              <w:rPr>
                <w:rFonts w:ascii="Arial" w:eastAsia="DengXian" w:hAnsi="Arial" w:cs="Arial"/>
                <w:color w:val="000000"/>
              </w:rPr>
              <w:t>29.1</w:t>
            </w:r>
            <w:r w:rsidRPr="0068730B">
              <w:rPr>
                <w:rFonts w:ascii="Arial" w:eastAsia="DengXian" w:hAnsi="Arial" w:cs="Arial"/>
                <w:color w:val="000000"/>
              </w:rPr>
              <w:t>%)</w:t>
            </w:r>
          </w:p>
        </w:tc>
      </w:tr>
      <w:tr w:rsidR="00602DD5" w:rsidRPr="0068730B" w14:paraId="1A9378A0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7E7C11BB" w14:textId="1779A5F3" w:rsidR="00602DD5" w:rsidRPr="0068730B" w:rsidRDefault="00602DD5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68730B">
              <w:rPr>
                <w:rFonts w:ascii="Arial" w:eastAsia="DengXian" w:hAnsi="Arial" w:cs="Arial"/>
                <w:color w:val="000000"/>
              </w:rPr>
              <w:t>cMx</w:t>
            </w:r>
            <w:proofErr w:type="spellEnd"/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78C13D53" w14:textId="1D175250" w:rsidR="00602DD5" w:rsidRPr="0068730B" w:rsidRDefault="00602DD5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</w:t>
            </w:r>
            <w:r w:rsidR="00C51335" w:rsidRPr="0068730B">
              <w:rPr>
                <w:rFonts w:ascii="Arial" w:eastAsia="DengXian" w:hAnsi="Arial" w:cs="Arial"/>
                <w:color w:val="000000"/>
              </w:rPr>
              <w:t>(0.7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5A85E0" w14:textId="589DDA0E" w:rsidR="00602DD5" w:rsidRPr="0068730B" w:rsidRDefault="004236A4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0</w:t>
            </w:r>
            <w:r w:rsidR="00C51335" w:rsidRPr="0068730B">
              <w:rPr>
                <w:rFonts w:ascii="Arial" w:eastAsia="DengXian" w:hAnsi="Arial" w:cs="Arial"/>
                <w:color w:val="000000"/>
              </w:rPr>
              <w:t xml:space="preserve"> (0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33CEAB6E" w14:textId="3AC8CE06" w:rsidR="00602DD5" w:rsidRPr="0068730B" w:rsidRDefault="004236A4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</w:t>
            </w:r>
            <w:r w:rsidR="00C51335" w:rsidRPr="0068730B">
              <w:rPr>
                <w:rFonts w:ascii="Arial" w:eastAsia="DengXian" w:hAnsi="Arial" w:cs="Arial"/>
                <w:color w:val="000000"/>
              </w:rPr>
              <w:t xml:space="preserve"> (3.2%)</w:t>
            </w:r>
          </w:p>
        </w:tc>
      </w:tr>
      <w:tr w:rsidR="0092583C" w:rsidRPr="0068730B" w14:paraId="61286817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39F548C0" w14:textId="605DB502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color w:val="000000"/>
              </w:rPr>
              <w:t>Grading</w:t>
            </w:r>
          </w:p>
        </w:tc>
        <w:tc>
          <w:tcPr>
            <w:tcW w:w="6332" w:type="dxa"/>
            <w:gridSpan w:val="3"/>
            <w:shd w:val="clear" w:color="auto" w:fill="auto"/>
            <w:noWrap/>
            <w:vAlign w:val="bottom"/>
          </w:tcPr>
          <w:p w14:paraId="6FA67D78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</w:tr>
      <w:tr w:rsidR="0092583C" w:rsidRPr="0068730B" w14:paraId="20D7053F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60EEA4C9" w14:textId="05F5EEC3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G1</w:t>
            </w: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3E34963A" w14:textId="46D56AEF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(0.7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273F56F" w14:textId="0474203B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(0.9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359B45F1" w14:textId="76051CE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0(0.0%)</w:t>
            </w:r>
          </w:p>
        </w:tc>
      </w:tr>
      <w:tr w:rsidR="0092583C" w:rsidRPr="0068730B" w14:paraId="0A3EE648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166999C4" w14:textId="3D327680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G2</w:t>
            </w: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6C3CC0ED" w14:textId="53F8E956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2(22.9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1C2444C" w14:textId="0F1C641C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3(21.1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44C30FB8" w14:textId="4F392DCF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9(29.0%)</w:t>
            </w:r>
          </w:p>
        </w:tc>
      </w:tr>
      <w:tr w:rsidR="0092583C" w:rsidRPr="0068730B" w14:paraId="30C4B977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754EE94F" w14:textId="5F9F3B69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G3</w:t>
            </w: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6F598484" w14:textId="7AB7037B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72(51.4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83DBB41" w14:textId="5A0D8BCE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55(50.5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53459DD4" w14:textId="54B93D12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7(54.8%)</w:t>
            </w:r>
          </w:p>
        </w:tc>
      </w:tr>
      <w:tr w:rsidR="0092583C" w:rsidRPr="0068730B" w14:paraId="39E50734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40A36D1E" w14:textId="6168B03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68730B">
              <w:rPr>
                <w:rFonts w:ascii="Arial" w:eastAsia="DengXian" w:hAnsi="Arial" w:cs="Arial"/>
                <w:color w:val="000000"/>
              </w:rPr>
              <w:t>Gx</w:t>
            </w:r>
            <w:proofErr w:type="spellEnd"/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589DE9F2" w14:textId="083CC4D6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5(25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D24BEC8" w14:textId="1E58089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0(27.5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45B7DEA4" w14:textId="324DF081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5(16.1%)</w:t>
            </w:r>
          </w:p>
        </w:tc>
      </w:tr>
      <w:tr w:rsidR="0092583C" w:rsidRPr="0068730B" w14:paraId="2E87DD8C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03554E9" w14:textId="490F15EC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proofErr w:type="spellStart"/>
            <w:r w:rsidRPr="0068730B">
              <w:rPr>
                <w:rFonts w:ascii="Arial" w:eastAsia="DengXian" w:hAnsi="Arial" w:cs="Arial"/>
                <w:b/>
                <w:color w:val="000000"/>
              </w:rPr>
              <w:t>Neoadj</w:t>
            </w:r>
            <w:proofErr w:type="spellEnd"/>
            <w:r w:rsidRPr="0068730B">
              <w:rPr>
                <w:rFonts w:ascii="Arial" w:eastAsia="DengXian" w:hAnsi="Arial" w:cs="Arial"/>
                <w:b/>
                <w:color w:val="000000"/>
              </w:rPr>
              <w:t>. chemotherapy</w:t>
            </w:r>
          </w:p>
        </w:tc>
        <w:tc>
          <w:tcPr>
            <w:tcW w:w="6332" w:type="dxa"/>
            <w:gridSpan w:val="3"/>
            <w:shd w:val="clear" w:color="auto" w:fill="auto"/>
            <w:noWrap/>
            <w:vAlign w:val="bottom"/>
            <w:hideMark/>
          </w:tcPr>
          <w:p w14:paraId="2691481A" w14:textId="77777777" w:rsidR="0092583C" w:rsidRPr="0068730B" w:rsidRDefault="0092583C" w:rsidP="0068730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2583C" w:rsidRPr="0068730B" w14:paraId="37B6B5C0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D4AFE01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0FF4468" w14:textId="04967AF8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44(31.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F00DAA" w14:textId="28397D0D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3(30.3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3492253" w14:textId="4E34A97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1(35.5%)</w:t>
            </w:r>
          </w:p>
        </w:tc>
      </w:tr>
      <w:tr w:rsidR="0092583C" w:rsidRPr="0068730B" w14:paraId="69BD13C2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7675A4B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2FFDD64" w14:textId="39DCC48C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96(68.6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DD1FC4" w14:textId="13F311F8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76(69.7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A188543" w14:textId="1E59E58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0(64.5%)</w:t>
            </w:r>
          </w:p>
        </w:tc>
      </w:tr>
      <w:tr w:rsidR="0092583C" w:rsidRPr="0068730B" w14:paraId="65AF76C7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5ABF111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color w:val="000000"/>
              </w:rPr>
              <w:t>Pathological T Stage</w:t>
            </w:r>
          </w:p>
        </w:tc>
        <w:tc>
          <w:tcPr>
            <w:tcW w:w="6332" w:type="dxa"/>
            <w:gridSpan w:val="3"/>
            <w:shd w:val="clear" w:color="auto" w:fill="auto"/>
            <w:noWrap/>
            <w:vAlign w:val="bottom"/>
            <w:hideMark/>
          </w:tcPr>
          <w:p w14:paraId="14BB04AF" w14:textId="77777777" w:rsidR="0092583C" w:rsidRPr="0068730B" w:rsidRDefault="0092583C" w:rsidP="0068730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2583C" w:rsidRPr="0068730B" w14:paraId="13AC24E9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76C9BE5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pT1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CA54D60" w14:textId="378A6FCE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5(10.7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9623A8" w14:textId="330A2D72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3(11.9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6E2BE53" w14:textId="7B25EFFE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(6.4%)</w:t>
            </w:r>
          </w:p>
        </w:tc>
      </w:tr>
      <w:tr w:rsidR="0092583C" w:rsidRPr="0068730B" w14:paraId="5D9723D2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E10BF4F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pT2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3880A2B" w14:textId="2AEFCC9C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1(15.0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FB16F8" w14:textId="36D8B37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7(15.6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FAD11F7" w14:textId="77F5CC48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4(12.9%)</w:t>
            </w:r>
          </w:p>
        </w:tc>
      </w:tr>
      <w:tr w:rsidR="0092583C" w:rsidRPr="0068730B" w14:paraId="7DCE09A3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A460922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pT3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BD908A9" w14:textId="7430CFD9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72(51.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2E14CA" w14:textId="09215252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53(48.6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2E0313E" w14:textId="4198265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9(61.3%)</w:t>
            </w:r>
          </w:p>
        </w:tc>
      </w:tr>
      <w:tr w:rsidR="0092583C" w:rsidRPr="0068730B" w14:paraId="64800231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454A48E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pT4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E39BC9F" w14:textId="52131948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9(20.7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05DBDB" w14:textId="33334898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3(21.1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3D02DF7" w14:textId="62522CA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6(19.4%)</w:t>
            </w:r>
          </w:p>
        </w:tc>
      </w:tr>
      <w:tr w:rsidR="0092583C" w:rsidRPr="0068730B" w14:paraId="15D3ADAE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17D0E8F2" w14:textId="3688217B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68730B">
              <w:rPr>
                <w:rFonts w:ascii="Arial" w:eastAsia="DengXian" w:hAnsi="Arial" w:cs="Arial"/>
                <w:color w:val="000000"/>
              </w:rPr>
              <w:t>pTx</w:t>
            </w:r>
            <w:proofErr w:type="spellEnd"/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44855305" w14:textId="5E424B18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(2.1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9CECF1E" w14:textId="738048D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(2.8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1DEC85BF" w14:textId="672923B9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0(0%)</w:t>
            </w:r>
          </w:p>
        </w:tc>
      </w:tr>
      <w:tr w:rsidR="0092583C" w:rsidRPr="0068730B" w14:paraId="0A250292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DE10B1D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color w:val="000000"/>
              </w:rPr>
              <w:t>Pathological N Stage</w:t>
            </w:r>
          </w:p>
        </w:tc>
        <w:tc>
          <w:tcPr>
            <w:tcW w:w="6332" w:type="dxa"/>
            <w:gridSpan w:val="3"/>
            <w:shd w:val="clear" w:color="auto" w:fill="auto"/>
            <w:noWrap/>
            <w:vAlign w:val="bottom"/>
            <w:hideMark/>
          </w:tcPr>
          <w:p w14:paraId="75098AF6" w14:textId="77777777" w:rsidR="0092583C" w:rsidRPr="0068730B" w:rsidRDefault="0092583C" w:rsidP="0068730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2583C" w:rsidRPr="0068730B" w14:paraId="0B2312CD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8E0509D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pN0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0816C01" w14:textId="3C471E5C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48(34.3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193B74" w14:textId="6EE426B9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41(37.6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30AA9DB" w14:textId="29B6A659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7(22.6%)</w:t>
            </w:r>
          </w:p>
        </w:tc>
      </w:tr>
      <w:tr w:rsidR="0092583C" w:rsidRPr="0068730B" w14:paraId="04F96872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B94E696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pN1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A5EF775" w14:textId="268E2A39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2(15.7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484415" w14:textId="0D0CDF18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0(18.3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768A7C7" w14:textId="28241484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(6.5%)</w:t>
            </w:r>
          </w:p>
        </w:tc>
      </w:tr>
      <w:tr w:rsidR="0092583C" w:rsidRPr="0068730B" w14:paraId="2D5F84EE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F28874C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pN2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0DB5D0F" w14:textId="6B797FC4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4(17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8DB208" w14:textId="6E763D29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5(13.8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8F3D5D8" w14:textId="174D6E32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9(29.0%)</w:t>
            </w:r>
          </w:p>
        </w:tc>
      </w:tr>
      <w:tr w:rsidR="0092583C" w:rsidRPr="0068730B" w14:paraId="697DD0AA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47B608C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pN3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C33BCA4" w14:textId="7A4205C3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45(32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D8BAFD" w14:textId="57C6AE52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2(29.4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08A6CD4" w14:textId="415549E8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3(41.9%)</w:t>
            </w:r>
          </w:p>
        </w:tc>
      </w:tr>
      <w:tr w:rsidR="0092583C" w:rsidRPr="0068730B" w14:paraId="726B604A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3C107232" w14:textId="02826E8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68730B">
              <w:rPr>
                <w:rFonts w:ascii="Arial" w:eastAsia="DengXian" w:hAnsi="Arial" w:cs="Arial"/>
                <w:color w:val="000000"/>
              </w:rPr>
              <w:t>pNx</w:t>
            </w:r>
            <w:proofErr w:type="spellEnd"/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5DF9CED0" w14:textId="63B42461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(0.7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37FFBEB" w14:textId="134EBF72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(0.9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6FF057F6" w14:textId="57CC854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0(0%)</w:t>
            </w:r>
          </w:p>
        </w:tc>
      </w:tr>
      <w:tr w:rsidR="0092583C" w:rsidRPr="0068730B" w14:paraId="591EDA79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ABAE6D2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color w:val="000000"/>
              </w:rPr>
              <w:t>Pathological M Stage</w:t>
            </w:r>
          </w:p>
        </w:tc>
        <w:tc>
          <w:tcPr>
            <w:tcW w:w="6332" w:type="dxa"/>
            <w:gridSpan w:val="3"/>
            <w:shd w:val="clear" w:color="auto" w:fill="auto"/>
            <w:noWrap/>
            <w:vAlign w:val="bottom"/>
            <w:hideMark/>
          </w:tcPr>
          <w:p w14:paraId="2E8FAE4F" w14:textId="77777777" w:rsidR="0092583C" w:rsidRPr="0068730B" w:rsidRDefault="0092583C" w:rsidP="0068730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2583C" w:rsidRPr="0068730B" w14:paraId="43C386B2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FB042A1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pM0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7F8D8D3" w14:textId="096E7806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14(81.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A31BA7" w14:textId="476177C1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90(82.6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C689908" w14:textId="77181D7C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4(77.4%)</w:t>
            </w:r>
          </w:p>
        </w:tc>
      </w:tr>
      <w:tr w:rsidR="0092583C" w:rsidRPr="0068730B" w14:paraId="1ADE9D9B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F133CBF" w14:textId="7777777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pM1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00E3C4F" w14:textId="42A5A4B4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6(18.6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2C8322" w14:textId="252AFAB2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9(17.4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FAF806C" w14:textId="704048CA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7(22.6%)</w:t>
            </w:r>
          </w:p>
        </w:tc>
      </w:tr>
      <w:tr w:rsidR="0092583C" w:rsidRPr="0068730B" w14:paraId="67E82096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5A8307E8" w14:textId="62C8E69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r w:rsidRPr="0068730B">
              <w:rPr>
                <w:rFonts w:ascii="Arial" w:eastAsia="DengXian" w:hAnsi="Arial" w:cs="Arial"/>
                <w:b/>
                <w:color w:val="000000"/>
              </w:rPr>
              <w:t>Tumor regression</w:t>
            </w:r>
          </w:p>
          <w:p w14:paraId="1C064D09" w14:textId="04EF58BE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no vital tumor cells</w:t>
            </w: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38C61794" w14:textId="71B13C8F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46(32.9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2836348" w14:textId="3D303422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5(32.1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58484D2" w14:textId="1F5D0E5A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1(35.5%)</w:t>
            </w:r>
          </w:p>
        </w:tc>
      </w:tr>
      <w:tr w:rsidR="0092583C" w:rsidRPr="0068730B" w14:paraId="1C30009D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7E322D6D" w14:textId="35054C23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&lt;10% vital tumor cells</w:t>
            </w: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6605A415" w14:textId="6DFE3059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7(19.3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174B2A4" w14:textId="779FCE99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6(23.8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74F5FE77" w14:textId="43827D7B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(3.2%)</w:t>
            </w:r>
          </w:p>
        </w:tc>
      </w:tr>
      <w:tr w:rsidR="0092583C" w:rsidRPr="0068730B" w14:paraId="1837E156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3F6A8863" w14:textId="3C89C885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0-50% vital tumor cells</w:t>
            </w: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74FF116F" w14:textId="35E7AEA8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0(21.4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84CB67F" w14:textId="7FF59EAE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7(24.8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32022AFC" w14:textId="22336CD7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(9.7%)</w:t>
            </w:r>
          </w:p>
        </w:tc>
      </w:tr>
      <w:tr w:rsidR="0092583C" w:rsidRPr="0068730B" w14:paraId="00DCF461" w14:textId="77777777" w:rsidTr="0068730B">
        <w:trPr>
          <w:trHeight w:val="285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23CF433A" w14:textId="638E6B10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&gt;50 vital tumor cells</w:t>
            </w: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6152CCED" w14:textId="0A3FC8D1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37(26.4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08C9D87" w14:textId="34C67BAD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21(19.3%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6D84206D" w14:textId="307653F2" w:rsidR="0092583C" w:rsidRPr="0068730B" w:rsidRDefault="0092583C" w:rsidP="0068730B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68730B">
              <w:rPr>
                <w:rFonts w:ascii="Arial" w:eastAsia="DengXian" w:hAnsi="Arial" w:cs="Arial"/>
                <w:color w:val="000000"/>
              </w:rPr>
              <w:t>16(51.6%)</w:t>
            </w:r>
          </w:p>
        </w:tc>
      </w:tr>
    </w:tbl>
    <w:p w14:paraId="6E641009" w14:textId="06C8D122" w:rsidR="002B5172" w:rsidRPr="0068730B" w:rsidRDefault="002B5172" w:rsidP="0092583C">
      <w:pPr>
        <w:rPr>
          <w:rFonts w:ascii="Arial" w:hAnsi="Arial" w:cs="Arial"/>
        </w:rPr>
      </w:pPr>
    </w:p>
    <w:p w14:paraId="34DFF1F7" w14:textId="77777777" w:rsidR="0092583C" w:rsidRPr="0068730B" w:rsidRDefault="0092583C" w:rsidP="0068730B">
      <w:pPr>
        <w:pBdr>
          <w:top w:val="single" w:sz="4" w:space="1" w:color="auto"/>
        </w:pBdr>
        <w:jc w:val="center"/>
        <w:rPr>
          <w:rFonts w:ascii="Arial" w:hAnsi="Arial" w:cs="Arial"/>
        </w:rPr>
      </w:pPr>
      <w:r w:rsidRPr="0068730B">
        <w:rPr>
          <w:rFonts w:ascii="Arial" w:hAnsi="Arial" w:cs="Arial"/>
        </w:rPr>
        <w:t>T: primary site; N: regional lymph node; M: metastasis</w:t>
      </w:r>
    </w:p>
    <w:p w14:paraId="610BB36E" w14:textId="18EF7800" w:rsidR="0092583C" w:rsidRPr="0068730B" w:rsidRDefault="0092583C" w:rsidP="0068730B">
      <w:pPr>
        <w:jc w:val="center"/>
        <w:rPr>
          <w:rFonts w:ascii="Arial" w:hAnsi="Arial" w:cs="Arial"/>
        </w:rPr>
      </w:pPr>
    </w:p>
    <w:p w14:paraId="35DB6733" w14:textId="3D12E924" w:rsidR="0092583C" w:rsidRPr="0068730B" w:rsidRDefault="0092583C" w:rsidP="0092583C">
      <w:pPr>
        <w:rPr>
          <w:rFonts w:ascii="Arial" w:hAnsi="Arial" w:cs="Arial"/>
        </w:rPr>
      </w:pPr>
    </w:p>
    <w:p w14:paraId="1986ED36" w14:textId="6846F001" w:rsidR="0092583C" w:rsidRPr="0068730B" w:rsidRDefault="0092583C" w:rsidP="0092583C">
      <w:pPr>
        <w:rPr>
          <w:rFonts w:ascii="Arial" w:hAnsi="Arial" w:cs="Arial"/>
        </w:rPr>
      </w:pPr>
    </w:p>
    <w:p w14:paraId="047249D5" w14:textId="2F872056" w:rsidR="0092583C" w:rsidRDefault="0092583C" w:rsidP="0092583C">
      <w:pPr>
        <w:rPr>
          <w:rFonts w:ascii="Arial" w:hAnsi="Arial" w:cs="Arial"/>
          <w:sz w:val="22"/>
          <w:szCs w:val="22"/>
        </w:rPr>
      </w:pPr>
    </w:p>
    <w:p w14:paraId="6DF0404E" w14:textId="77777777" w:rsidR="0092583C" w:rsidRDefault="0092583C" w:rsidP="0092583C">
      <w:pPr>
        <w:rPr>
          <w:rFonts w:ascii="Arial" w:hAnsi="Arial" w:cs="Arial"/>
          <w:sz w:val="22"/>
          <w:szCs w:val="22"/>
        </w:rPr>
      </w:pPr>
    </w:p>
    <w:p w14:paraId="0AC0E3BC" w14:textId="24ED6C21" w:rsidR="002B5172" w:rsidRDefault="002B5172" w:rsidP="001451D8">
      <w:pPr>
        <w:rPr>
          <w:rFonts w:ascii="Arial" w:hAnsi="Arial" w:cs="Arial"/>
          <w:sz w:val="22"/>
          <w:szCs w:val="22"/>
        </w:rPr>
      </w:pPr>
    </w:p>
    <w:p w14:paraId="4359F6BE" w14:textId="6D5BBF2C" w:rsidR="002B5172" w:rsidRDefault="002B5172" w:rsidP="001451D8">
      <w:pPr>
        <w:rPr>
          <w:rFonts w:ascii="Arial" w:hAnsi="Arial" w:cs="Arial"/>
          <w:sz w:val="22"/>
          <w:szCs w:val="22"/>
        </w:rPr>
      </w:pPr>
    </w:p>
    <w:p w14:paraId="73C1E741" w14:textId="70D19495" w:rsidR="002B5172" w:rsidRDefault="002B5172" w:rsidP="001451D8">
      <w:pPr>
        <w:rPr>
          <w:rFonts w:ascii="Arial" w:hAnsi="Arial" w:cs="Arial"/>
          <w:sz w:val="22"/>
          <w:szCs w:val="22"/>
        </w:rPr>
      </w:pPr>
    </w:p>
    <w:p w14:paraId="5C75CF8F" w14:textId="77777777" w:rsidR="0068730B" w:rsidRDefault="0068730B">
      <w:bookmarkStart w:id="0" w:name="_GoBack"/>
      <w:bookmarkEnd w:id="0"/>
    </w:p>
    <w:sectPr w:rsidR="0068730B" w:rsidSect="0068730B">
      <w:pgSz w:w="16840" w:h="2382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30C3E1" w14:textId="77777777" w:rsidR="00C537DD" w:rsidRDefault="00C537DD" w:rsidP="001451D8">
      <w:r>
        <w:separator/>
      </w:r>
    </w:p>
  </w:endnote>
  <w:endnote w:type="continuationSeparator" w:id="0">
    <w:p w14:paraId="7D12AD92" w14:textId="77777777" w:rsidR="00C537DD" w:rsidRDefault="00C537DD" w:rsidP="00145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1F709" w14:textId="77777777" w:rsidR="00C537DD" w:rsidRDefault="00C537DD" w:rsidP="001451D8">
      <w:r>
        <w:separator/>
      </w:r>
    </w:p>
  </w:footnote>
  <w:footnote w:type="continuationSeparator" w:id="0">
    <w:p w14:paraId="09AAFB83" w14:textId="77777777" w:rsidR="00C537DD" w:rsidRDefault="00C537DD" w:rsidP="00145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301"/>
    <w:rsid w:val="000450F9"/>
    <w:rsid w:val="00070BD1"/>
    <w:rsid w:val="000D73A3"/>
    <w:rsid w:val="000E40AD"/>
    <w:rsid w:val="001451D8"/>
    <w:rsid w:val="00193FCE"/>
    <w:rsid w:val="001E71E2"/>
    <w:rsid w:val="0020244E"/>
    <w:rsid w:val="002875A1"/>
    <w:rsid w:val="002918FC"/>
    <w:rsid w:val="002B5172"/>
    <w:rsid w:val="003600E6"/>
    <w:rsid w:val="00384921"/>
    <w:rsid w:val="003F24A1"/>
    <w:rsid w:val="00403554"/>
    <w:rsid w:val="004236A4"/>
    <w:rsid w:val="00476D9B"/>
    <w:rsid w:val="005D2193"/>
    <w:rsid w:val="00602DD5"/>
    <w:rsid w:val="0068730B"/>
    <w:rsid w:val="006D004D"/>
    <w:rsid w:val="006F7EBB"/>
    <w:rsid w:val="00722301"/>
    <w:rsid w:val="0075374B"/>
    <w:rsid w:val="00754CF1"/>
    <w:rsid w:val="0092583C"/>
    <w:rsid w:val="00A164D8"/>
    <w:rsid w:val="00AD0637"/>
    <w:rsid w:val="00B13EEF"/>
    <w:rsid w:val="00BA1CE0"/>
    <w:rsid w:val="00BF1065"/>
    <w:rsid w:val="00C51335"/>
    <w:rsid w:val="00C537DD"/>
    <w:rsid w:val="00C77998"/>
    <w:rsid w:val="00C81791"/>
    <w:rsid w:val="00C93347"/>
    <w:rsid w:val="00D01D7E"/>
    <w:rsid w:val="00D63004"/>
    <w:rsid w:val="00D834C0"/>
    <w:rsid w:val="00DF6311"/>
    <w:rsid w:val="00E17E70"/>
    <w:rsid w:val="00E826A7"/>
    <w:rsid w:val="00EB6F7C"/>
    <w:rsid w:val="00EE3E11"/>
    <w:rsid w:val="00F4480C"/>
    <w:rsid w:val="00F648BD"/>
    <w:rsid w:val="00F97A6E"/>
    <w:rsid w:val="00FA2758"/>
    <w:rsid w:val="00FD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ECBEC75"/>
  <w15:chartTrackingRefBased/>
  <w15:docId w15:val="{821C83B6-584D-4A0F-9A04-208DE9519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451D8"/>
    <w:rPr>
      <w:rFonts w:ascii="Times New Roman" w:hAnsi="Times New Roman" w:cs="Times New Roman"/>
      <w:kern w:val="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451D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1451D8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1451D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1451D8"/>
    <w:rPr>
      <w:sz w:val="18"/>
      <w:szCs w:val="18"/>
    </w:rPr>
  </w:style>
  <w:style w:type="table" w:styleId="Tabellenraster">
    <w:name w:val="Table Grid"/>
    <w:basedOn w:val="NormaleTabelle"/>
    <w:uiPriority w:val="59"/>
    <w:qFormat/>
    <w:rsid w:val="001451D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ingyi</dc:creator>
  <cp:keywords/>
  <dc:description/>
  <cp:lastModifiedBy>Naita Wirsik</cp:lastModifiedBy>
  <cp:revision>2</cp:revision>
  <dcterms:created xsi:type="dcterms:W3CDTF">2023-03-27T20:59:00Z</dcterms:created>
  <dcterms:modified xsi:type="dcterms:W3CDTF">2023-03-27T20:59:00Z</dcterms:modified>
</cp:coreProperties>
</file>